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76D9" w14:textId="20300400" w:rsidR="0058344C" w:rsidRPr="009E5D25" w:rsidRDefault="0058344C">
      <w:pPr>
        <w:rPr>
          <w:rFonts w:ascii="Times New Roman" w:hAnsi="Times New Roman" w:cs="Times New Roman"/>
          <w:b/>
          <w:bCs/>
          <w:sz w:val="24"/>
        </w:rPr>
      </w:pPr>
      <w:r w:rsidRPr="009E5D25">
        <w:rPr>
          <w:rFonts w:ascii="Times New Roman" w:hAnsi="Times New Roman" w:cs="Times New Roman"/>
          <w:b/>
          <w:bCs/>
          <w:sz w:val="24"/>
        </w:rPr>
        <w:t>Supporting information</w:t>
      </w:r>
    </w:p>
    <w:p w14:paraId="2F48EE81" w14:textId="679F44DF" w:rsidR="007A6F76" w:rsidRPr="009E5D25" w:rsidRDefault="00337D82" w:rsidP="001A723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E5D25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9E5D25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58344C" w:rsidRPr="009E5D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0C0C" w:rsidRPr="009E5D25">
        <w:rPr>
          <w:rFonts w:ascii="Times New Roman" w:hAnsi="Times New Roman" w:cs="Times New Roman"/>
          <w:bCs/>
          <w:sz w:val="20"/>
          <w:szCs w:val="20"/>
        </w:rPr>
        <w:t xml:space="preserve">Sexlessness in MSM populations </w:t>
      </w:r>
      <w:r w:rsidR="001A723E" w:rsidRPr="009E5D25">
        <w:rPr>
          <w:rFonts w:ascii="Times New Roman" w:hAnsi="Times New Roman" w:cs="Times New Roman"/>
          <w:bCs/>
          <w:sz w:val="20"/>
          <w:szCs w:val="20"/>
        </w:rPr>
        <w:t>during the local epidemic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4120"/>
        <w:gridCol w:w="1300"/>
        <w:gridCol w:w="1300"/>
        <w:gridCol w:w="1300"/>
      </w:tblGrid>
      <w:tr w:rsidR="00337D82" w:rsidRPr="00337D82" w14:paraId="18B6CC6A" w14:textId="77777777" w:rsidTr="00337D82">
        <w:trPr>
          <w:trHeight w:val="32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1D90" w14:textId="77777777" w:rsidR="00337D82" w:rsidRPr="009E5D25" w:rsidRDefault="00337D82" w:rsidP="00337D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EDB8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e a 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7B48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6C3E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37D82" w:rsidRPr="00337D82" w14:paraId="32D882E3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C14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535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05 (5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F58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2 (4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8D2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7EE5C15C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174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FBD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6DA5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424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337D82" w:rsidRPr="00337D82" w14:paraId="1D6C7A67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D444" w14:textId="5F748BFD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F74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19A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4 (5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290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0 (4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CED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35FE4ED4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7DA9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97B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7 (6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CAE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3 (3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13C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017A87C5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ED0F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54A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4 (5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775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9 (4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469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6D393D70" w14:textId="77777777" w:rsidTr="00337D82">
        <w:trPr>
          <w:trHeight w:val="5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53C7" w14:textId="78D6842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hether living with a </w:t>
            </w:r>
            <w:r w:rsidR="00424C63"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gular 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ual partner or spouse or n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D08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0104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BE9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337D82" w14:paraId="1AF42A10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D8B7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B50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6 (5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B17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4 (4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3AD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0D0136F0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5BE4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F68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9 (7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2B1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 (2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55B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42987410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51A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63E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BF3C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264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337D82" w14:paraId="677E8AAB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6BBE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ondary school or 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416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8 (6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C25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 (3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3B8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268C2C74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B4E8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igh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32F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3 (6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5CB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4 (3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AAC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4BAE9BB6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179C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hig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A1B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44 (5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1F2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2 (4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13E8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4023060D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710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monthly personal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FB0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212E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941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37D82" w:rsidRPr="00337D82" w14:paraId="63BF579D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EB34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1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F27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2 (5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CC5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4 (4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66D8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5A0A6F87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187F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0-5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A0A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7 (5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B1F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4 (4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D46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6D116EA8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79A3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0-10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5C2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2 (6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FF6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5 (3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131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664EDAFA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0A0F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10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B20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 (6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679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 (3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F18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2B4F5BD5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8A3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ing pl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B20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AF9A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554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</w:tr>
      <w:tr w:rsidR="00337D82" w:rsidRPr="00337D82" w14:paraId="1CA3D223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BD38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C1B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6 (5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886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3 (4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F27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01D2FE13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5092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D24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 (6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7E9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 (3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E7B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4B0DEE38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C0E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ual ori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E30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0E84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989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337D82" w14:paraId="3C72AAD1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A7BE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terosex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163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 (7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0EE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 (2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76D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5BCE6072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E60D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y/homo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373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47 (5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550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3 (4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BBB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203AE898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EBE1" w14:textId="50B1FF9E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sexual/un</w:t>
            </w:r>
            <w:r w:rsidR="00BC2138"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D0E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3 (6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462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7 (3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BD6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6D2AFD2C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D05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20C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1CBC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1DF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37D82" w:rsidRPr="00337D82" w14:paraId="4D15741D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7CC5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negative/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47B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5 (6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040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8 (3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C59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337D82" w14:paraId="703CC910" w14:textId="77777777" w:rsidTr="00337D82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462F6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55CD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0 (5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6BBE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 (45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8D8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40BBABC" w14:textId="19CE9429" w:rsidR="00337D82" w:rsidRDefault="00337D82"/>
    <w:p w14:paraId="10B43BBF" w14:textId="77777777" w:rsidR="00337D82" w:rsidRDefault="00337D82">
      <w:pPr>
        <w:sectPr w:rsidR="00337D82" w:rsidSect="00533A7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169CD2" w14:textId="64220BCE" w:rsidR="00337D82" w:rsidRPr="009E5D25" w:rsidRDefault="00337D82" w:rsidP="001A723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E5D25"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Pr="009E5D25">
        <w:rPr>
          <w:rFonts w:ascii="Times New Roman" w:hAnsi="Times New Roman" w:cs="Times New Roman"/>
          <w:b/>
          <w:sz w:val="20"/>
          <w:szCs w:val="20"/>
        </w:rPr>
        <w:t>able S2</w:t>
      </w:r>
      <w:r w:rsidR="0058344C" w:rsidRPr="009E5D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0C0C" w:rsidRPr="009E5D25">
        <w:rPr>
          <w:rFonts w:ascii="Times New Roman" w:hAnsi="Times New Roman" w:cs="Times New Roman"/>
          <w:bCs/>
          <w:sz w:val="20"/>
          <w:szCs w:val="20"/>
        </w:rPr>
        <w:t>Sexlessness in MSM populations</w:t>
      </w:r>
      <w:r w:rsidR="001A723E" w:rsidRPr="009E5D25">
        <w:rPr>
          <w:rFonts w:ascii="Times New Roman" w:hAnsi="Times New Roman" w:cs="Times New Roman"/>
          <w:bCs/>
          <w:sz w:val="20"/>
          <w:szCs w:val="20"/>
        </w:rPr>
        <w:t xml:space="preserve"> after the local epidemic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4000"/>
        <w:gridCol w:w="1300"/>
        <w:gridCol w:w="1300"/>
        <w:gridCol w:w="1300"/>
      </w:tblGrid>
      <w:tr w:rsidR="00337D82" w:rsidRPr="009E5D25" w14:paraId="095569D0" w14:textId="77777777" w:rsidTr="00337D82">
        <w:trPr>
          <w:trHeight w:val="320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4E31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9565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e a 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2A8D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41A6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37D82" w:rsidRPr="009E5D25" w14:paraId="15E4B1CF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113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AE8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40 (8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E77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7 (1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437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7D6F0D6A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09C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A86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7AB1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C6A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9E5D25" w14:paraId="2DC669AA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902C" w14:textId="38D4B27D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F74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BAC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72 (8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597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 (1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A0D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56FFFDF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5C6D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87E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5 (8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AB1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5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525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5602BCA1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B1D4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E51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3 (8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4DD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30A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367175B" w14:textId="77777777" w:rsidTr="00337D82">
        <w:trPr>
          <w:trHeight w:val="5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4248" w14:textId="5898C314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hether living with a </w:t>
            </w:r>
            <w:r w:rsidR="00424C63"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gular </w:t>
            </w: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ual partner or spouse or n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9D2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72BB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504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9E5D25" w14:paraId="07A06A06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A3D3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9E1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49 (8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647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1 (1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662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73001170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18F6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525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1 (9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67B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BEA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017E507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F0C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865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B031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452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37D82" w:rsidRPr="009E5D25" w14:paraId="45F7BCDA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FAC3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ondary school or 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CDA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 (9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4E3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BB8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6988BCF6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CCE0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igh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8F1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9 (8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ED1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 (1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C09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61393687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2958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hig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F81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97 (8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BCD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9 (1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2AF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6DB9EE5D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B46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monthly personal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D73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2048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4DC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9E5D25" w14:paraId="1ED35808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62D8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1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B21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6 (8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E9FA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 (1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22E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5842F5F2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E966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0-5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B44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16 (8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4FB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5 (1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315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3ED5846A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38FB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0-10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B68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3 (8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F52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4 (1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445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76F756AC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A303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10000 R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6F0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5 (8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1737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 (1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714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9991B83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0E0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ing pl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F57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DF65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FC6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37D82" w:rsidRPr="009E5D25" w14:paraId="57FFD5E9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373F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50B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86 (8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4F3C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3 (1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6BEB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03622B6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26B0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D5A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4 (8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257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 (1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DA58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527B2330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5CB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ual ori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002D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B749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2570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337D82" w:rsidRPr="009E5D25" w14:paraId="43E2CC6E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B8AF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terosex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000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6 (8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8F9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1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6508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0D018663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80B5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y/homo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9D69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3 (8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9026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7 (1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D4D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6F873D60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2E61" w14:textId="77DE42A9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sexual/un</w:t>
            </w:r>
            <w:r w:rsidR="00BC2138"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EB5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1 (8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74D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 (1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B04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1DB97C75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84CF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D9A1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ECEC" w14:textId="77777777" w:rsidR="00337D82" w:rsidRPr="009E5D25" w:rsidRDefault="00337D82" w:rsidP="00337D8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0842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37D82" w:rsidRPr="009E5D25" w14:paraId="4ED41907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5BFC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negative/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B753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74 (8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D0D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9 (1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4184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D82" w:rsidRPr="009E5D25" w14:paraId="659D722A" w14:textId="77777777" w:rsidTr="00337D82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0499" w14:textId="77777777" w:rsidR="00337D82" w:rsidRPr="009E5D25" w:rsidRDefault="00337D82" w:rsidP="00337D8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V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A405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6 (80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275E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 (19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73D75" w14:textId="77777777" w:rsidR="00337D82" w:rsidRPr="009E5D25" w:rsidRDefault="00337D82" w:rsidP="00337D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D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2211990" w14:textId="77777777" w:rsidR="00337D82" w:rsidRPr="009E5D25" w:rsidRDefault="00337D82">
      <w:pPr>
        <w:rPr>
          <w:rFonts w:ascii="Times New Roman" w:hAnsi="Times New Roman" w:cs="Times New Roman"/>
          <w:sz w:val="20"/>
          <w:szCs w:val="20"/>
        </w:rPr>
      </w:pPr>
    </w:p>
    <w:sectPr w:rsidR="00337D82" w:rsidRPr="009E5D25" w:rsidSect="00533A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D82"/>
    <w:rsid w:val="000413F9"/>
    <w:rsid w:val="00046098"/>
    <w:rsid w:val="00056A21"/>
    <w:rsid w:val="00070EF7"/>
    <w:rsid w:val="00084CF3"/>
    <w:rsid w:val="000B766B"/>
    <w:rsid w:val="000B7F4D"/>
    <w:rsid w:val="000D6C90"/>
    <w:rsid w:val="0011115D"/>
    <w:rsid w:val="001327A5"/>
    <w:rsid w:val="00136CD3"/>
    <w:rsid w:val="00143F80"/>
    <w:rsid w:val="0015246C"/>
    <w:rsid w:val="0019190E"/>
    <w:rsid w:val="001A723E"/>
    <w:rsid w:val="001C3B7C"/>
    <w:rsid w:val="00216795"/>
    <w:rsid w:val="00231776"/>
    <w:rsid w:val="00241334"/>
    <w:rsid w:val="00250D22"/>
    <w:rsid w:val="00251C0F"/>
    <w:rsid w:val="00270B06"/>
    <w:rsid w:val="00273D65"/>
    <w:rsid w:val="00274C0D"/>
    <w:rsid w:val="002A7CEB"/>
    <w:rsid w:val="003028A6"/>
    <w:rsid w:val="00332419"/>
    <w:rsid w:val="00337D82"/>
    <w:rsid w:val="00353EBE"/>
    <w:rsid w:val="00355343"/>
    <w:rsid w:val="00381631"/>
    <w:rsid w:val="003971A4"/>
    <w:rsid w:val="003A626C"/>
    <w:rsid w:val="003E615F"/>
    <w:rsid w:val="00401B9C"/>
    <w:rsid w:val="004100CE"/>
    <w:rsid w:val="00424C63"/>
    <w:rsid w:val="0044056F"/>
    <w:rsid w:val="0046567E"/>
    <w:rsid w:val="004B02AD"/>
    <w:rsid w:val="004B1980"/>
    <w:rsid w:val="004E2569"/>
    <w:rsid w:val="004E67CC"/>
    <w:rsid w:val="004F6D5D"/>
    <w:rsid w:val="004F7960"/>
    <w:rsid w:val="00503D48"/>
    <w:rsid w:val="0051286A"/>
    <w:rsid w:val="00533A75"/>
    <w:rsid w:val="00546A83"/>
    <w:rsid w:val="00576CC5"/>
    <w:rsid w:val="0058344C"/>
    <w:rsid w:val="00594375"/>
    <w:rsid w:val="005A1292"/>
    <w:rsid w:val="005B1929"/>
    <w:rsid w:val="005B4B7F"/>
    <w:rsid w:val="005D15ED"/>
    <w:rsid w:val="005D2691"/>
    <w:rsid w:val="005D5038"/>
    <w:rsid w:val="00607B54"/>
    <w:rsid w:val="00610FCF"/>
    <w:rsid w:val="006275BA"/>
    <w:rsid w:val="00673159"/>
    <w:rsid w:val="00677EB9"/>
    <w:rsid w:val="00680C0C"/>
    <w:rsid w:val="006A67A6"/>
    <w:rsid w:val="00702E94"/>
    <w:rsid w:val="007246C7"/>
    <w:rsid w:val="00724868"/>
    <w:rsid w:val="00741A5F"/>
    <w:rsid w:val="00744BF4"/>
    <w:rsid w:val="00764570"/>
    <w:rsid w:val="00764F56"/>
    <w:rsid w:val="007A6F76"/>
    <w:rsid w:val="007A764C"/>
    <w:rsid w:val="007C54EF"/>
    <w:rsid w:val="007E0B04"/>
    <w:rsid w:val="00805580"/>
    <w:rsid w:val="00814F63"/>
    <w:rsid w:val="00861D4B"/>
    <w:rsid w:val="00876622"/>
    <w:rsid w:val="00882B3A"/>
    <w:rsid w:val="00887E08"/>
    <w:rsid w:val="00890F4F"/>
    <w:rsid w:val="00897241"/>
    <w:rsid w:val="008B4DAA"/>
    <w:rsid w:val="008D38F9"/>
    <w:rsid w:val="00914BFC"/>
    <w:rsid w:val="0095386A"/>
    <w:rsid w:val="00953D44"/>
    <w:rsid w:val="009568E8"/>
    <w:rsid w:val="0099429F"/>
    <w:rsid w:val="009E5D25"/>
    <w:rsid w:val="009F74F3"/>
    <w:rsid w:val="00A013C6"/>
    <w:rsid w:val="00A176F7"/>
    <w:rsid w:val="00A23F1A"/>
    <w:rsid w:val="00A35B80"/>
    <w:rsid w:val="00A960C7"/>
    <w:rsid w:val="00AE6C26"/>
    <w:rsid w:val="00B220CA"/>
    <w:rsid w:val="00B332AA"/>
    <w:rsid w:val="00B4743F"/>
    <w:rsid w:val="00B70902"/>
    <w:rsid w:val="00B745C7"/>
    <w:rsid w:val="00B77728"/>
    <w:rsid w:val="00B82080"/>
    <w:rsid w:val="00B9699D"/>
    <w:rsid w:val="00BB1BC2"/>
    <w:rsid w:val="00BC2138"/>
    <w:rsid w:val="00BD2FDE"/>
    <w:rsid w:val="00BE5A10"/>
    <w:rsid w:val="00BE7851"/>
    <w:rsid w:val="00C14DE2"/>
    <w:rsid w:val="00C31C0E"/>
    <w:rsid w:val="00C803C8"/>
    <w:rsid w:val="00C86D61"/>
    <w:rsid w:val="00C977E1"/>
    <w:rsid w:val="00CC7458"/>
    <w:rsid w:val="00CC7C4D"/>
    <w:rsid w:val="00CD30D3"/>
    <w:rsid w:val="00CD4CE8"/>
    <w:rsid w:val="00D75998"/>
    <w:rsid w:val="00D75B76"/>
    <w:rsid w:val="00D804B2"/>
    <w:rsid w:val="00DB7B97"/>
    <w:rsid w:val="00DC16F9"/>
    <w:rsid w:val="00DC6904"/>
    <w:rsid w:val="00DE05F8"/>
    <w:rsid w:val="00E40F68"/>
    <w:rsid w:val="00E45B54"/>
    <w:rsid w:val="00E62528"/>
    <w:rsid w:val="00E66474"/>
    <w:rsid w:val="00E92159"/>
    <w:rsid w:val="00E96683"/>
    <w:rsid w:val="00EA56DD"/>
    <w:rsid w:val="00ED01F7"/>
    <w:rsid w:val="00EE45E1"/>
    <w:rsid w:val="00EF1C6F"/>
    <w:rsid w:val="00F032DF"/>
    <w:rsid w:val="00F12B32"/>
    <w:rsid w:val="00F204BE"/>
    <w:rsid w:val="00F215C0"/>
    <w:rsid w:val="00F22968"/>
    <w:rsid w:val="00F56964"/>
    <w:rsid w:val="00F651CF"/>
    <w:rsid w:val="00F829D9"/>
    <w:rsid w:val="00FD4A5C"/>
    <w:rsid w:val="00FF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4D040"/>
  <w15:chartTrackingRefBased/>
  <w15:docId w15:val="{84CFFC3B-D786-2C4E-810F-AFF69AC4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37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9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实 王</dc:creator>
  <cp:keywords/>
  <dc:description/>
  <cp:lastModifiedBy>实 王</cp:lastModifiedBy>
  <cp:revision>7</cp:revision>
  <dcterms:created xsi:type="dcterms:W3CDTF">2022-12-01T04:53:00Z</dcterms:created>
  <dcterms:modified xsi:type="dcterms:W3CDTF">2023-03-16T01:25:00Z</dcterms:modified>
</cp:coreProperties>
</file>